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679"/>
        <w:gridCol w:w="1496"/>
        <w:gridCol w:w="4064"/>
      </w:tblGrid>
      <w:tr w:rsidR="00B16EF7" w:rsidRPr="00934559" w14:paraId="0A368604" w14:textId="77777777" w:rsidTr="002515AF">
        <w:tc>
          <w:tcPr>
            <w:tcW w:w="902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A3B3D4" w14:textId="4D51ABA2" w:rsidR="00B16EF7" w:rsidRPr="00934559" w:rsidRDefault="00B16EF7" w:rsidP="002515AF">
            <w:pPr>
              <w:pStyle w:val="NoSpacing"/>
              <w:spacing w:line="360" w:lineRule="auto"/>
              <w:rPr>
                <w:rFonts w:eastAsia="Times New Roman"/>
                <w:u w:val="single"/>
                <w:lang w:eastAsia="en-GB"/>
              </w:rPr>
            </w:pPr>
            <w:r>
              <w:rPr>
                <w:rFonts w:eastAsia="Times New Roman"/>
                <w:u w:val="single"/>
                <w:lang w:eastAsia="en-GB"/>
              </w:rPr>
              <w:t>Electronic s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upplementary </w:t>
            </w:r>
            <w:r>
              <w:rPr>
                <w:rFonts w:eastAsia="Times New Roman"/>
                <w:u w:val="single"/>
                <w:lang w:eastAsia="en-GB"/>
              </w:rPr>
              <w:t xml:space="preserve">material </w:t>
            </w:r>
            <w:r>
              <w:rPr>
                <w:rFonts w:eastAsia="Times New Roman"/>
                <w:u w:val="single"/>
                <w:lang w:eastAsia="en-GB"/>
              </w:rPr>
              <w:t>7</w:t>
            </w:r>
            <w:bookmarkStart w:id="0" w:name="_GoBack"/>
            <w:bookmarkEnd w:id="0"/>
            <w:r>
              <w:rPr>
                <w:rFonts w:eastAsia="Times New Roman"/>
                <w:u w:val="single"/>
                <w:lang w:eastAsia="en-GB"/>
              </w:rPr>
              <w:t xml:space="preserve"> - 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 </w:t>
            </w:r>
            <w:r>
              <w:rPr>
                <w:rFonts w:eastAsia="Times New Roman"/>
                <w:u w:val="single"/>
                <w:lang w:eastAsia="en-GB"/>
              </w:rPr>
              <w:t>cut outs or a</w:t>
            </w:r>
            <w:r w:rsidRPr="00934559">
              <w:rPr>
                <w:rFonts w:eastAsia="Times New Roman"/>
                <w:u w:val="single"/>
                <w:lang w:eastAsia="en-GB"/>
              </w:rPr>
              <w:t>perture modifications</w:t>
            </w:r>
          </w:p>
        </w:tc>
      </w:tr>
      <w:tr w:rsidR="00B16EF7" w14:paraId="17D54184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68BFEB3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ature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5AEA94B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udies (n=12)</w:t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8A16AB4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parator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238747AB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ments</w:t>
            </w:r>
          </w:p>
        </w:tc>
      </w:tr>
      <w:tr w:rsidR="00B16EF7" w14:paraId="1A8C8488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6B3F28F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</w:t>
            </w:r>
          </w:p>
          <w:p w14:paraId="7114490D" w14:textId="77777777" w:rsidR="00B16EF7" w:rsidRDefault="00B16EF7" w:rsidP="002515AF">
            <w:pPr>
              <w:pStyle w:val="NoSpacing"/>
              <w:spacing w:line="360" w:lineRule="auto"/>
              <w:ind w:firstLine="720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2435B27" w14:textId="77777777" w:rsidR="00B16EF7" w:rsidRDefault="00B16EF7" w:rsidP="002515AF">
            <w:pPr>
              <w:pStyle w:val="NoSpacing"/>
              <w:spacing w:line="360" w:lineRule="auto"/>
            </w:pPr>
            <w:r>
              <w:t>Arts et al, 2015</w:t>
            </w:r>
          </w:p>
          <w:p w14:paraId="5D0CC28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Arts et al, 2012</w:t>
            </w:r>
          </w:p>
          <w:p w14:paraId="4D8EB8D0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MjwvWWVhcj48UmVj
TnVtPjYzMTAzPC9SZWNOdW0+PERpc3BsYXlUZXh0PjxzdHlsZSBmYWNlPSJzdXBlcnNjcmlwdCI+
MjEsMjI8L3N0eWxlPjwvRGlzcGxheVRleHQ+PHJlY29yZD48cmVjLW51bWJlcj42MzEwMzwvcmVj
LW51bWJlcj48Zm9yZWlnbi1rZXlzPjxrZXkgYXBwPSJFTiIgZGItaWQ9InBkNWFzZmUwN3Jzdzli
ZWVwemJ2ZnQwZjVlZmUyZmVyeHB3MiIgdGltZXN0YW1wPSIxNDY5NjQyMTk2Ij42MzEwMzwva2V5
PjxrZXkgYXBwPSJFTldlYiIgZGItaWQ9IiI+MDwva2V5PjwvZm9yZWlnbi1rZXlzPjxyZWYtdHlw
ZSBuYW1lPSJKb3VybmFsIEFydGljbGUiPjE3PC9yZWYtdHlwZT48Y29udHJpYnV0b3JzPjxhdXRo
b3JzPjxhdXRob3I+QXJ0cywgTS4gTC4gSi48L2F1dGhvcj48YXV0aG9yPldhYWlqbWFuLCBSLjwv
YXV0aG9yPjxhdXRob3I+ZGUgSGFhcnQsIE0uPC9hdXRob3I+PGF1dGhvcj5LZXVrZW5rYW1wLCBS
LjwvYXV0aG9yPjxhdXRob3I+Tm9sbGV0LCBGLjwvYXV0aG9yPjxhdXRob3I+QnVzLCBTLiBBLjwv
YXV0aG9yPjwvYXV0aG9ycz48L2NvbnRyaWJ1dG9ycz48YXV0aC1hZGRyZXNzPkRlcGFydG1lbnQg
b2YgUmVoYWJpbGl0YXRpb24sIEFjYWRlbWljIE1lZGljYWwgQ2VudGVyLCBVbml2ZXJzaXR5IG9m
IEFtc3RlcmRhbSwgQW1zdGVyZGFtLCBUaGUgTmV0aGVybGFuZHM8L2F1dGgtYWRkcmVzcz48dGl0
bGVzPjx0aXRsZT5PZmZsb2FkaW5nIGVmZmVjdCBvZiB0aGVyYXBldXRpYyBmb290d2VhciBpbiBw
YXRpZW50cyB3aXRoIGRpYWJldGljIG5ldXJvcGF0aHkgYXQgaGlnaCByaXNrIGZvciBwbGFudGFy
IGZvb3QgdWxjZXJhdGlvbjwvdGl0bGU+PHNlY29uZGFyeS10aXRsZT5EaWFiZXRpYyBNZWRpY2lu
ZTwvc2Vjb25kYXJ5LXRpdGxlPjwvdGl0bGVzPjxwZXJpb2RpY2FsPjxmdWxsLXRpdGxlPkRpYWJl
dGljIE1lZGljaW5lPC9mdWxsLXRpdGxlPjwvcGVyaW9kaWNhbD48cGFnZXM+MTUzNC0xNTQxIDhw
PC9wYWdlcz48dm9sdW1lPjI5PC92b2x1bWU+PG51bWJlcj4xMjwvbnVtYmVyPjxrZXl3b3Jkcz48
a2V5d29yZD5EaWFiZXRpYyBOZXVyb3BhdGhpZXMgLS0gVGhlcmFweTwva2V5d29yZD48a2V5d29y
ZD5Gb290IENhcmU8L2tleXdvcmQ+PGtleXdvcmQ+RGlhYmV0aWMgUGF0aWVudHMgLS0gRXZhbHVh
dGlvbjwva2V5d29yZD48a2V5d29yZD5EaWFiZXRpYyBGb290IC0tIFByZXZlbnRpb24gYW5kIENv
bnRyb2w8L2tleXdvcmQ+PGtleXdvcmQ+RGlhYmV0aWMgRm9vdCAtLSBUaGVyYXB5PC9rZXl3b3Jk
PjxrZXl3b3JkPlVsY2VyIC0tIFByZXZlbnRpb24gYW5kIENvbnRyb2w8L2tleXdvcmQ+PGtleXdv
cmQ+Rm9vdCBPcnRob3Nlczwva2V5d29yZD48a2V5d29yZD5EaWFiZXRlcyBNZWxsaXR1cyAtLSBD
b21wbGljYXRpb25zPC9rZXl3b3JkPjxrZXl3b3JkPkZvb3QgLS0gQW5hdG9teSBhbmQgSGlzdG9s
b2d5PC9rZXl3b3JkPjxrZXl3b3JkPkh1bWFuPC9rZXl3b3JkPjxrZXl3b3JkPkRhdGEgQW5hbHlz
aXM8L2tleXdvcmQ+PGtleXdvcmQ+RGF0YSBBbmFseXNpcyBTb2Z0d2FyZTwva2V5d29yZD48a2V5
d29yZD5BbmFseXNpcyBvZiBWYXJpYW5jZTwva2V5d29yZD48a2V5d29yZD5Cb2R5IE1hc3MgSW5k
ZXggLS0gRXZhbHVhdGlvbjwva2V5d29yZD48L2tleXdvcmRzPjxkYXRlcz48eWVhcj4yMDEyPC95
ZWFyPjwvZGF0ZXM+PHB1Yi1sb2NhdGlvbj5NYWxkZW4sIE1hc3NhY2h1c2V0dHM8L3B1Yi1sb2Nh
dGlvbj48cHVibGlzaGVyPldpbGV5LUJsYWNrd2VsbDwvcHVibGlzaGVyPjxpc2JuPjA3NDItMzA3
MTwvaXNibj48YWNjZXNzaW9uLW51bT4xMDQ0MzgxMTIuIExhbmd1YWdlOiBFbmdsaXNoLiBFbnRy
eSBEYXRlOiAyMDEyMTExNS4gUmV2aXNpb24gRGF0ZTogMjAxNTA3MTEuIFB1YmxpY2F0aW9uIFR5
cGU6IEpvdXJuYWwgQXJ0aWNsZTwvYWNjZXNzaW9uLW51bT48dXJscz48cmVsYXRlZC11cmxzPjx1
cmw+aHR0cDovL3NlYXJjaC5lYnNjb2hvc3QuY29tL2xvZ2luLmFzcHg/ZGlyZWN0PXRydWUmYW1w
O0F1dGhUeXBlPWlwLHVybCxzaGliJmFtcDtkYj1yemgmYW1wO0FOPTEwNDQzODExMiZhbXA7c2l0
ZT1laG9zdC1saXZlPC91cmw+PHVybD5odHRwOi8vb25saW5lbGlicmFyeS53aWxleS5jb20vZG9p
LzEwLjExMTEvai4xNDY0LTU0OTEuMjAxMi4wMzc3MC54L2Fic3RyYWN0P3N5c3RlbU1lc3NhZ2U9
V2lsZXkrT25saW5lK0xpYnJhcnkrd2lsbCtiZSt1bmF2YWlsYWJsZStvbitTYXR1cmRheSszMHRo
K0p1bHkrMjAxNitmcm9tKzA4JTNBMDAtMTElM0EwMCtCU1QrJTJGKzAzJTNBMDAtMDYlM0EwMCtF
U1QrJTJGKzE1JTNBMDAtMTglM0EwMCtTR1QrZm9yK2Vzc2VudGlhbCttYWludGVuYW5jZS5BcG9s
b2dpZXMrZm9yK3RoZStpbmNvbnZlbmllbmNlLjwvdXJsPjwvcmVsYXRlZC11cmxzPjwvdXJscz48
ZWxlY3Ryb25pYy1yZXNvdXJjZS1udW0+MTAuMTExMS9qLjE0NjQtNTQ5MS4yMDEyLjAzNzcwLng8
L2VsZWN0cm9uaWMtcmVzb3VyY2UtbnVtPjxyZW1vdGUtZGF0YWJhc2UtbmFtZT5yemg8L3JlbW90
ZS1kYXRhYmFzZS1uYW1lPjxyZW1vdGUtZGF0YWJhc2UtcHJvdmlkZXI+RUJTQ09ob3N0PC9yZW1v
dGUtZGF0YWJhc2UtcHJvdmlkZXI+PC9yZWNvcmQ+PC9DaXRlPjxDaXRlPjxBdXRob3I+QXJ0czwv
QXV0aG9yPjxZZWFyPjIwMTU8L1llYXI+PFJlY051bT42MzE3MzwvUmVjTnVtPjxyZWNvcmQ+PHJl
Yy1udW1iZXI+NjMxNzM8L3JlYy1udW1iZXI+PGZvcmVpZ24ta2V5cz48a2V5IGFwcD0iRU4iIGRi
LWlkPSJwZDVhc2ZlMDdyc3c5YmVlcHpidmZ0MGY1ZWZlMmZlcnhwdzIiIHRpbWVzdGFtcD0iMTQ2
OTY0MjE5NiI+NjMxNzM8L2tleT48L2ZvcmVpZ24ta2V5cz48cmVmLXR5cGUgbmFtZT0iSm91cm5h
bCBBcnRpY2xlIj4xNzwvcmVmLXR5cGU+PGNvbnRyaWJ1dG9ycz48YXV0aG9ycz48YXV0aG9yPkFy
dHMsIE0uIEwuIEouPC9hdXRob3I+PGF1dGhvcj5IYWFydCwgTS48L2F1dGhvcj48YXV0aG9yPldh
YWlqbWFuLCBSLjwvYXV0aG9yPjxhdXRob3I+RGFobWVuLCBSLjwvYXV0aG9yPjxhdXRob3I+QmVy
ZW5kc2VuLCBILjwvYXV0aG9yPjxhdXRob3I+Tm9sbGV0LCBGLjwvYXV0aG9yPjxhdXRob3I+QnVz
LCBTLiBBLjwvYXV0aG9yPjwvYXV0aG9ycz48L2NvbnRyaWJ1dG9ycz48YXV0aC1hZGRyZXNzPkRl
cGFydG1lbnQgb2YgUmVoYWJpbGl0YXRpb24gTWVkaWNpbmUsIEFjYWRlbWljIE1lZGljYWwgQ2Vu
dGVyLCBVbml2ZXJzaXR5IG9mIEFtc3RlcmRhbSYjeEQ7RGVwYXJ0bWVudCBvZiBSZWhhYmlsaXRh
dGlvbiBNZWRpY2luZSwgU2xvdGVydmFhcnQgSG9zcGl0YWwmI3hEO0RlcGFydG1lbnQgb2YgUmVo
YWJpbGl0YXRpb24gTWVkaWNpbmUsIFJlaW5pZXIgZGUgR3JhYWYgR2FzdGh1aXM8L2F1dGgtYWRk
cmVzcz48dGl0bGVzPjx0aXRsZT5EYXRhLWRyaXZlbiBkaXJlY3Rpb25zIGZvciBlZmZlY3RpdmUg
Zm9vdHdlYXIgcHJvdmlzaW9uIGZvciB0aGUgaGlnaC1yaXNrIGRpYWJldGljIGZvb3Q8L3RpdGxl
PjxzZWNvbmRhcnktdGl0bGU+RGlhYmV0aWMgTWVkaWNpbmU8L3NlY29uZGFyeS10aXRsZT48L3Rp
dGxlcz48cGVyaW9kaWNhbD48ZnVsbC10aXRsZT5EaWFiZXRpYyBNZWRpY2luZTwvZnVsbC10aXRs
ZT48L3BlcmlvZGljYWw+PHBhZ2VzPjc5MC03OTcgOHA8L3BhZ2VzPjx2b2x1bWU+MzI8L3ZvbHVt
ZT48bnVtYmVyPjY8L251bWJlcj48a2V5d29yZHM+PGtleXdvcmQ+RGlhYmV0aWMgRm9vdCAtLSBS
aXNrIEZhY3RvcnM8L2tleXdvcmQ+PGtleXdvcmQ+T3J0aG9wZWRpYyBGb290d2Vhcjwva2V5d29y
ZD48a2V5d29yZD5EaWFiZXRpYyBGb290IC0tIFBoeXNpb3BhdGhvbG9neTwva2V5d29yZD48a2V5
d29yZD5EaWFiZXRpYyBQYXRpZW50cyAtLSBFdmFsdWF0aW9uPC9rZXl3b3JkPjxrZXl3b3JkPkZv
b3QgVWxjZXIgLS0gUHJldmVudGlvbiBhbmQgQ29udHJvbDwva2V5d29yZD48a2V5d29yZD5Gb290
IC0tIEFuYXRvbXkgYW5kIEhpc3RvbG9neTwva2V5d29yZD48a2V5d29yZD5Qcm9zcGVjdGl2ZSBT
dHVkaWVzPC9rZXl3b3JkPjxrZXl3b3JkPkRhdGEgQW5hbHlzaXM8L2tleXdvcmQ+PGtleXdvcmQ+
RGVtb2dyYXBoeTwva2V5d29yZD48a2V5d29yZD5DaGFyY290LU1hcmllLVRvb3RoIERpc2Vhc2Ug
LS0gUmlzayBGYWN0b3JzPC9rZXl3b3JkPjxrZXl3b3JkPkFtcHV0YXRpb248L2tleXdvcmQ+PGtl
eXdvcmQ+TWlkZGxlIEFnZTwva2V5d29yZD48a2V5d29yZD5NYWxlPC9rZXl3b3JkPjxrZXl3b3Jk
PkZlbWFsZTwva2V5d29yZD48a2V5d29yZD5FdGhuaWMgR3JvdXBzPC9rZXl3b3JkPjxrZXl3b3Jk
PkJvZHkgTWFzcyBJbmRleCAtLSBFdmFsdWF0aW9uPC9rZXl3b3JkPjxrZXl3b3JkPkRpYWJldGVz
IE1lbGxpdHVzLCBUeXBlIDEgLS0gRGlhZ25vc2lzPC9rZXl3b3JkPjxrZXl3b3JkPkRpYWJldGVz
IE1lbGxpdHVzLCBUeXBlIDIgLS0gRGlhZ25vc2lzPC9rZXl3b3JkPjxrZXl3b3JkPkhlbW9nbG9i
aW4gQSwgR2x5Y29zeWxhdGVkIC0tIEJsb29kPC9rZXl3b3JkPjxrZXl3b3JkPkZvb3QgRGVmb3Jt
aXRpZXMgLS0gQ2xhc3NpZmljYXRpb248L2tleXdvcmQ+PGtleXdvcmQ+U2hvZXM8L2tleXdvcmQ+
PGtleXdvcmQ+SHVtYW48L2tleXdvcmQ+PC9rZXl3b3Jkcz48ZGF0ZXM+PHllYXI+MjAxNTwveWVh
cj48L2RhdGVzPjxwdWItbG9jYXRpb24+TWFsZGVuLCBNYXNzYWNodXNldHRzPC9wdWItbG9jYXRp
b24+PHB1Ymxpc2hlcj5XaWxleS1CbGFja3dlbGw8L3B1Ymxpc2hlcj48aXNibj4wNzQyLTMwNzE8
L2lzYm4+PGFjY2Vzc2lvbi1udW0+MTAzODAxODY0LiBMYW5ndWFnZTogRW5nbGlzaC4gRW50cnkg
RGF0ZTogMjAxNTA1MjAuIFJldmlzaW9uIERhdGU6IDIwMTYwNTMxLiBQdWJsaWNhdGlvbiBUeXBl
OiBKb3VybmFsIEFydGljbGU8L2FjY2Vzc2lvbi1udW0+PHVybHM+PHJlbGF0ZWQtdXJscz48dXJs
Pmh0dHA6Ly9zZWFyY2guZWJzY29ob3N0LmNvbS9sb2dpbi5hc3B4P2RpcmVjdD10cnVlJmFtcDtB
dXRoVHlwZT1pcCx1cmwsc2hpYiZhbXA7ZGI9cnpoJmFtcDtBTj0xMDM4MDE4NjQmYW1wO3NpdGU9
ZWhvc3QtbGl2ZTwvdXJsPjx1cmw+aHR0cDovL29ubGluZWxpYnJhcnkud2lsZXkuY29tL2RvaS8x
MC4xMTExL2RtZS4xMjc0MS9hYnN0cmFjdD9zeXN0ZW1NZXNzYWdlPVdpbGV5K09ubGluZStMaWJy
YXJ5K3dpbGwrYmUrdW5hdmFpbGFibGUrb24rU2F0dXJkYXkrMzB0aCtKdWx5KzIwMTYrZnJvbSsw
OCUzQTAwLTExJTNBMDArQlNUKyUyRiswMyUzQTAwLTA2JTNBMDArRVNUKyUyRisxNSUzQTAwLTE4
JTNBMDArU0dUK2Zvcitlc3NlbnRpYWwrbWFpbnRlbmFuY2UuQXBvbG9naWVzK2Zvcit0aGUraW5j
b252ZW5pZW5jZS48L3VybD48L3JlbGF0ZWQtdXJscz48L3VybHM+PGVsZWN0cm9uaWMtcmVzb3Vy
Y2UtbnVtPjEwLjExMTEvZG1lLjEyNzQxPC9lbGVjdHJvbmljLXJlc291cmNlLW51bT48cmVtb3Rl
LWRhdGFiYXNlLW5hbWU+cnpoPC9yZW1vdGUtZGF0YWJhc2UtbmFtZT48cmVtb3RlLWRhdGFiYXNl
LXByb3ZpZGVyPkVCU0NPaG9zdDwvcmVtb3RlLWRhdGFiYXNlLXByb3ZpZGVyPjwvcmVjb3JkPjwv
Q2l0ZT48Q2l0ZT48QXV0aG9yPkFydHM8L0F1dGhvcj48WWVhcj4yMDEyPC9ZZWFyPjxSZWNOdW0+
NjMxMDM8L1JlY051bT48cmVjb3JkPjxyZWMtbnVtYmVyPjYzMTAzPC9yZWMtbnVtYmVyPjxmb3Jl
aWduLWtleXM+PGtleSBhcHA9IkVOIiBkYi1pZD0icGQ1YXNmZTA3cnN3OWJlZXB6YnZmdDBmNWVm
ZTJmZXJ4cHcyIiB0aW1lc3RhbXA9IjE0Njk2NDIxOTYiPjYzMTAzPC9rZXk+PGtleSBhcHA9IkVO
V2ViIiBkYi1pZD0iIj4wPC9rZXk+PC9mb3JlaWduLWtleXM+PHJlZi10eXBlIG5hbWU9IkpvdXJu
YWwgQXJ0aWNsZSI+MTc8L3JlZi10eXBlPjxjb250cmlidXRvcnM+PGF1dGhvcnM+PGF1dGhvcj5B
cnRzLCBNLiBMLiBKLjwvYXV0aG9yPjxhdXRob3I+V2FhaWptYW4sIFIuPC9hdXRob3I+PGF1dGhv
cj5kZSBIYWFydCwgTS48L2F1dGhvcj48YXV0aG9yPktldWtlbmthbXAsIFIuPC9hdXRob3I+PGF1
dGhvcj5Ob2xsZXQsIEYuPC9hdXRob3I+PGF1dGhvcj5CdXMsIFMuIEEuPC9hdXRob3I+PC9hdXRo
b3JzPjwvY29udHJpYnV0b3JzPjxhdXRoLWFkZHJlc3M+RGVwYXJ0bWVudCBvZiBSZWhhYmlsaXRh
dGlvbiwgQWNhZGVtaWMgTWVkaWNhbCBDZW50ZXIsIFVuaXZlcnNpdHkgb2YgQW1zdGVyZGFtLCBB
bXN0ZXJkYW0sIFRoZSBOZXRoZXJsYW5kczwvYXV0aC1hZGRyZXNzPjx0aXRsZXM+PHRpdGxlPk9m
ZmxvYWRpbmcgZWZmZWN0IG9mIHRoZXJhcGV1dGljIGZvb3R3ZWFyIGluIHBhdGllbnRzIHdpdGgg
ZGlhYmV0aWMgbmV1cm9wYXRoeSBhdCBoaWdoIHJpc2sgZm9yIHBsYW50YXIgZm9vdCB1bGNlcmF0
aW9uPC90aXRsZT48c2Vjb25kYXJ5LXRpdGxlPkRpYWJldGljIE1lZGljaW5lPC9zZWNvbmRhcnkt
dGl0bGU+PC90aXRsZXM+PHBlcmlvZGljYWw+PGZ1bGwtdGl0bGU+RGlhYmV0aWMgTWVkaWNpbmU8
L2Z1bGwtdGl0bGU+PC9wZXJpb2RpY2FsPjxwYWdlcz4xNTM0LTE1NDEgOHA8L3BhZ2VzPjx2b2x1
bWU+Mjk8L3ZvbHVtZT48bnVtYmVyPjEyPC9udW1iZXI+PGtleXdvcmRzPjxrZXl3b3JkPkRpYWJl
dGljIE5ldXJvcGF0aGllcyAtLSBUaGVyYXB5PC9rZXl3b3JkPjxrZXl3b3JkPkZvb3QgQ2FyZTwv
a2V5d29yZD48a2V5d29yZD5EaWFiZXRpYyBQYXRpZW50cyAtLSBFdmFsdWF0aW9uPC9rZXl3b3Jk
PjxrZXl3b3JkPkRpYWJldGljIEZvb3QgLS0gUHJldmVudGlvbiBhbmQgQ29udHJvbDwva2V5d29y
ZD48a2V5d29yZD5EaWFiZXRpYyBGb290IC0tIFRoZXJhcHk8L2tleXdvcmQ+PGtleXdvcmQ+VWxj
ZXIgLS0gUHJldmVudGlvbiBhbmQgQ29udHJvbDwva2V5d29yZD48a2V5d29yZD5Gb290IE9ydGhv
c2VzPC9rZXl3b3JkPjxrZXl3b3JkPkRpYWJldGVzIE1lbGxpdHVzIC0tIENvbXBsaWNhdGlvbnM8
L2tleXdvcmQ+PGtleXdvcmQ+Rm9vdCAtLSBBbmF0b215IGFuZCBIaXN0b2xvZ3k8L2tleXdvcmQ+
PGtleXdvcmQ+SHVtYW48L2tleXdvcmQ+PGtleXdvcmQ+RGF0YSBBbmFseXNpczwva2V5d29yZD48
a2V5d29yZD5EYXRhIEFuYWx5c2lzIFNvZnR3YXJlPC9rZXl3b3JkPjxrZXl3b3JkPkFuYWx5c2lz
IG9mIFZhcmlhbmNlPC9rZXl3b3JkPjxrZXl3b3JkPkJvZHkgTWFzcyBJbmRleCAtLSBFdmFsdWF0
aW9uPC9rZXl3b3JkPjwva2V5d29yZHM+PGRhdGVzPjx5ZWFyPjIwMTI8L3llYXI+PC9kYXRlcz48
cHViLWxvY2F0aW9uPk1hbGRlbiwgTWFzc2FjaHVzZXR0czwvcHViLWxvY2F0aW9uPjxwdWJsaXNo
ZXI+V2lsZXktQmxhY2t3ZWxsPC9wdWJsaXNoZXI+PGlzYm4+MDc0Mi0zMDcxPC9pc2JuPjxhY2Nl
c3Npb24tbnVtPjEwNDQzODExMi4gTGFuZ3VhZ2U6IEVuZ2xpc2guIEVudHJ5IERhdGU6IDIwMTIx
MTE1LiBSZXZpc2lvbiBEYXRlOiAyMDE1MDcxMS4gUHVibGljYXRpb24gVHlwZTogSm91cm5hbCBB
cnRpY2xlPC9hY2Nlc3Npb24tbnVtPjx1cmxzPjxyZWxhdGVkLXVybHM+PHVybD5odHRwOi8vc2Vh
cmNoLmVic2NvaG9zdC5jb20vbG9naW4uYXNweD9kaXJlY3Q9dHJ1ZSZhbXA7QXV0aFR5cGU9aXAs
dXJsLHNoaWImYW1wO2RiPXJ6aCZhbXA7QU49MTA0NDM4MTEyJmFtcDtzaXRlPWVob3N0LWxpdmU8
L3VybD48dXJsPmh0dHA6Ly9vbmxpbmVsaWJyYXJ5LndpbGV5LmNvbS9kb2kvMTAuMTExMS9qLjE0
NjQtNTQ5MS4yMDEyLjAzNzcwLngvYWJzdHJhY3Q/c3lzdGVtTWVzc2FnZT1XaWxleStPbmxpbmUr
TGlicmFyeSt3aWxsK2JlK3VuYXZhaWxhYmxlK29uK1NhdHVyZGF5KzMwdGgrSnVseSsyMDE2K2Zy
b20rMDglM0EwMC0xMSUzQTAwK0JTVCslMkYrMDMlM0EwMC0wNiUzQTAwK0VTVCslMkYrMTUlM0Ew
MC0xOCUzQTAwK1NHVCtmb3IrZXNzZW50aWFsK21haW50ZW5hbmNlLkFwb2xvZ2llcytmb3IrdGhl
K2luY29udmVuaWVuY2UuPC91cmw+PC9yZWxhdGVkLXVybHM+PC91cmxzPjxlbGVjdHJvbmljLXJl
c291cmNlLW51bT4xMC4xMTExL2ouMTQ2NC01NDkxLjIwMTIuMDM3NzAue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MjwvWWVhcj48UmVj
TnVtPjYzMTAzPC9SZWNOdW0+PERpc3BsYXlUZXh0PjxzdHlsZSBmYWNlPSJzdXBlcnNjcmlwdCI+
MjEsMjI8L3N0eWxlPjwvRGlzcGxheVRleHQ+PHJlY29yZD48cmVjLW51bWJlcj42MzEwMzwvcmVj
LW51bWJlcj48Zm9yZWlnbi1rZXlzPjxrZXkgYXBwPSJFTiIgZGItaWQ9InBkNWFzZmUwN3Jzdzli
ZWVwemJ2ZnQwZjVlZmUyZmVyeHB3MiIgdGltZXN0YW1wPSIxNDY5NjQyMTk2Ij42MzEwMzwva2V5
PjxrZXkgYXBwPSJFTldlYiIgZGItaWQ9IiI+MDwva2V5PjwvZm9yZWlnbi1rZXlzPjxyZWYtdHlw
ZSBuYW1lPSJKb3VybmFsIEFydGljbGUiPjE3PC9yZWYtdHlwZT48Y29udHJpYnV0b3JzPjxhdXRo
b3JzPjxhdXRob3I+QXJ0cywgTS4gTC4gSi48L2F1dGhvcj48YXV0aG9yPldhYWlqbWFuLCBSLjwv
YXV0aG9yPjxhdXRob3I+ZGUgSGFhcnQsIE0uPC9hdXRob3I+PGF1dGhvcj5LZXVrZW5rYW1wLCBS
LjwvYXV0aG9yPjxhdXRob3I+Tm9sbGV0LCBGLjwvYXV0aG9yPjxhdXRob3I+QnVzLCBTLiBBLjwv
YXV0aG9yPjwvYXV0aG9ycz48L2NvbnRyaWJ1dG9ycz48YXV0aC1hZGRyZXNzPkRlcGFydG1lbnQg
b2YgUmVoYWJpbGl0YXRpb24sIEFjYWRlbWljIE1lZGljYWwgQ2VudGVyLCBVbml2ZXJzaXR5IG9m
IEFtc3RlcmRhbSwgQW1zdGVyZGFtLCBUaGUgTmV0aGVybGFuZHM8L2F1dGgtYWRkcmVzcz48dGl0
bGVzPjx0aXRsZT5PZmZsb2FkaW5nIGVmZmVjdCBvZiB0aGVyYXBldXRpYyBmb290d2VhciBpbiBw
YXRpZW50cyB3aXRoIGRpYWJldGljIG5ldXJvcGF0aHkgYXQgaGlnaCByaXNrIGZvciBwbGFudGFy
IGZvb3QgdWxjZXJhdGlvbjwvdGl0bGU+PHNlY29uZGFyeS10aXRsZT5EaWFiZXRpYyBNZWRpY2lu
ZTwvc2Vjb25kYXJ5LXRpdGxlPjwvdGl0bGVzPjxwZXJpb2RpY2FsPjxmdWxsLXRpdGxlPkRpYWJl
dGljIE1lZGljaW5lPC9mdWxsLXRpdGxlPjwvcGVyaW9kaWNhbD48cGFnZXM+MTUzNC0xNTQxIDhw
PC9wYWdlcz48dm9sdW1lPjI5PC92b2x1bWU+PG51bWJlcj4xMjwvbnVtYmVyPjxrZXl3b3Jkcz48
a2V5d29yZD5EaWFiZXRpYyBOZXVyb3BhdGhpZXMgLS0gVGhlcmFweTwva2V5d29yZD48a2V5d29y
ZD5Gb290IENhcmU8L2tleXdvcmQ+PGtleXdvcmQ+RGlhYmV0aWMgUGF0aWVudHMgLS0gRXZhbHVh
dGlvbjwva2V5d29yZD48a2V5d29yZD5EaWFiZXRpYyBGb290IC0tIFByZXZlbnRpb24gYW5kIENv
bnRyb2w8L2tleXdvcmQ+PGtleXdvcmQ+RGlhYmV0aWMgRm9vdCAtLSBUaGVyYXB5PC9rZXl3b3Jk
PjxrZXl3b3JkPlVsY2VyIC0tIFByZXZlbnRpb24gYW5kIENvbnRyb2w8L2tleXdvcmQ+PGtleXdv
cmQ+Rm9vdCBPcnRob3Nlczwva2V5d29yZD48a2V5d29yZD5EaWFiZXRlcyBNZWxsaXR1cyAtLSBD
b21wbGljYXRpb25zPC9rZXl3b3JkPjxrZXl3b3JkPkZvb3QgLS0gQW5hdG9teSBhbmQgSGlzdG9s
b2d5PC9rZXl3b3JkPjxrZXl3b3JkPkh1bWFuPC9rZXl3b3JkPjxrZXl3b3JkPkRhdGEgQW5hbHlz
aXM8L2tleXdvcmQ+PGtleXdvcmQ+RGF0YSBBbmFseXNpcyBTb2Z0d2FyZTwva2V5d29yZD48a2V5
d29yZD5BbmFseXNpcyBvZiBWYXJpYW5jZTwva2V5d29yZD48a2V5d29yZD5Cb2R5IE1hc3MgSW5k
ZXggLS0gRXZhbHVhdGlvbjwva2V5d29yZD48L2tleXdvcmRzPjxkYXRlcz48eWVhcj4yMDEyPC95
ZWFyPjwvZGF0ZXM+PHB1Yi1sb2NhdGlvbj5NYWxkZW4sIE1hc3NhY2h1c2V0dHM8L3B1Yi1sb2Nh
dGlvbj48cHVibGlzaGVyPldpbGV5LUJsYWNrd2VsbDwvcHVibGlzaGVyPjxpc2JuPjA3NDItMzA3
MTwvaXNibj48YWNjZXNzaW9uLW51bT4xMDQ0MzgxMTIuIExhbmd1YWdlOiBFbmdsaXNoLiBFbnRy
eSBEYXRlOiAyMDEyMTExNS4gUmV2aXNpb24gRGF0ZTogMjAxNTA3MTEuIFB1YmxpY2F0aW9uIFR5
cGU6IEpvdXJuYWwgQXJ0aWNsZTwvYWNjZXNzaW9uLW51bT48dXJscz48cmVsYXRlZC11cmxzPjx1
cmw+aHR0cDovL3NlYXJjaC5lYnNjb2hvc3QuY29tL2xvZ2luLmFzcHg/ZGlyZWN0PXRydWUmYW1w
O0F1dGhUeXBlPWlwLHVybCxzaGliJmFtcDtkYj1yemgmYW1wO0FOPTEwNDQzODExMiZhbXA7c2l0
ZT1laG9zdC1saXZlPC91cmw+PHVybD5odHRwOi8vb25saW5lbGlicmFyeS53aWxleS5jb20vZG9p
LzEwLjExMTEvai4xNDY0LTU0OTEuMjAxMi4wMzc3MC54L2Fic3RyYWN0P3N5c3RlbU1lc3NhZ2U9
V2lsZXkrT25saW5lK0xpYnJhcnkrd2lsbCtiZSt1bmF2YWlsYWJsZStvbitTYXR1cmRheSszMHRo
K0p1bHkrMjAxNitmcm9tKzA4JTNBMDAtMTElM0EwMCtCU1QrJTJGKzAzJTNBMDAtMDYlM0EwMCtF
U1QrJTJGKzE1JTNBMDAtMTglM0EwMCtTR1QrZm9yK2Vzc2VudGlhbCttYWludGVuYW5jZS5BcG9s
b2dpZXMrZm9yK3RoZStpbmNvbnZlbmllbmNlLjwvdXJsPjwvcmVsYXRlZC11cmxzPjwvdXJscz48
ZWxlY3Ryb25pYy1yZXNvdXJjZS1udW0+MTAuMTExMS9qLjE0NjQtNTQ5MS4yMDEyLjAzNzcwLng8
L2VsZWN0cm9uaWMtcmVzb3VyY2UtbnVtPjxyZW1vdGUtZGF0YWJhc2UtbmFtZT5yemg8L3JlbW90
ZS1kYXRhYmFzZS1uYW1lPjxyZW1vdGUtZGF0YWJhc2UtcHJvdmlkZXI+RUJTQ09ob3N0PC9yZW1v
dGUtZGF0YWJhc2UtcHJvdmlkZXI+PC9yZWNvcmQ+PC9DaXRlPjxDaXRlPjxBdXRob3I+QXJ0czwv
QXV0aG9yPjxZZWFyPjIwMTU8L1llYXI+PFJlY051bT42MzE3MzwvUmVjTnVtPjxyZWNvcmQ+PHJl
Yy1udW1iZXI+NjMxNzM8L3JlYy1udW1iZXI+PGZvcmVpZ24ta2V5cz48a2V5IGFwcD0iRU4iIGRi
LWlkPSJwZDVhc2ZlMDdyc3c5YmVlcHpidmZ0MGY1ZWZlMmZlcnhwdzIiIHRpbWVzdGFtcD0iMTQ2
OTY0MjE5NiI+NjMxNzM8L2tleT48L2ZvcmVpZ24ta2V5cz48cmVmLXR5cGUgbmFtZT0iSm91cm5h
bCBBcnRpY2xlIj4xNzwvcmVmLXR5cGU+PGNvbnRyaWJ1dG9ycz48YXV0aG9ycz48YXV0aG9yPkFy
dHMsIE0uIEwuIEouPC9hdXRob3I+PGF1dGhvcj5IYWFydCwgTS48L2F1dGhvcj48YXV0aG9yPldh
YWlqbWFuLCBSLjwvYXV0aG9yPjxhdXRob3I+RGFobWVuLCBSLjwvYXV0aG9yPjxhdXRob3I+QmVy
ZW5kc2VuLCBILjwvYXV0aG9yPjxhdXRob3I+Tm9sbGV0LCBGLjwvYXV0aG9yPjxhdXRob3I+QnVz
LCBTLiBBLjwvYXV0aG9yPjwvYXV0aG9ycz48L2NvbnRyaWJ1dG9ycz48YXV0aC1hZGRyZXNzPkRl
cGFydG1lbnQgb2YgUmVoYWJpbGl0YXRpb24gTWVkaWNpbmUsIEFjYWRlbWljIE1lZGljYWwgQ2Vu
dGVyLCBVbml2ZXJzaXR5IG9mIEFtc3RlcmRhbSYjeEQ7RGVwYXJ0bWVudCBvZiBSZWhhYmlsaXRh
dGlvbiBNZWRpY2luZSwgU2xvdGVydmFhcnQgSG9zcGl0YWwmI3hEO0RlcGFydG1lbnQgb2YgUmVo
YWJpbGl0YXRpb24gTWVkaWNpbmUsIFJlaW5pZXIgZGUgR3JhYWYgR2FzdGh1aXM8L2F1dGgtYWRk
cmVzcz48dGl0bGVzPjx0aXRsZT5EYXRhLWRyaXZlbiBkaXJlY3Rpb25zIGZvciBlZmZlY3RpdmUg
Zm9vdHdlYXIgcHJvdmlzaW9uIGZvciB0aGUgaGlnaC1yaXNrIGRpYWJldGljIGZvb3Q8L3RpdGxl
PjxzZWNvbmRhcnktdGl0bGU+RGlhYmV0aWMgTWVkaWNpbmU8L3NlY29uZGFyeS10aXRsZT48L3Rp
dGxlcz48cGVyaW9kaWNhbD48ZnVsbC10aXRsZT5EaWFiZXRpYyBNZWRpY2luZTwvZnVsbC10aXRs
ZT48L3BlcmlvZGljYWw+PHBhZ2VzPjc5MC03OTcgOHA8L3BhZ2VzPjx2b2x1bWU+MzI8L3ZvbHVt
ZT48bnVtYmVyPjY8L251bWJlcj48a2V5d29yZHM+PGtleXdvcmQ+RGlhYmV0aWMgRm9vdCAtLSBS
aXNrIEZhY3RvcnM8L2tleXdvcmQ+PGtleXdvcmQ+T3J0aG9wZWRpYyBGb290d2Vhcjwva2V5d29y
ZD48a2V5d29yZD5EaWFiZXRpYyBGb290IC0tIFBoeXNpb3BhdGhvbG9neTwva2V5d29yZD48a2V5
d29yZD5EaWFiZXRpYyBQYXRpZW50cyAtLSBFdmFsdWF0aW9uPC9rZXl3b3JkPjxrZXl3b3JkPkZv
b3QgVWxjZXIgLS0gUHJldmVudGlvbiBhbmQgQ29udHJvbDwva2V5d29yZD48a2V5d29yZD5Gb290
IC0tIEFuYXRvbXkgYW5kIEhpc3RvbG9neTwva2V5d29yZD48a2V5d29yZD5Qcm9zcGVjdGl2ZSBT
dHVkaWVzPC9rZXl3b3JkPjxrZXl3b3JkPkRhdGEgQW5hbHlzaXM8L2tleXdvcmQ+PGtleXdvcmQ+
RGVtb2dyYXBoeTwva2V5d29yZD48a2V5d29yZD5DaGFyY290LU1hcmllLVRvb3RoIERpc2Vhc2Ug
LS0gUmlzayBGYWN0b3JzPC9rZXl3b3JkPjxrZXl3b3JkPkFtcHV0YXRpb248L2tleXdvcmQ+PGtl
eXdvcmQ+TWlkZGxlIEFnZTwva2V5d29yZD48a2V5d29yZD5NYWxlPC9rZXl3b3JkPjxrZXl3b3Jk
PkZlbWFsZTwva2V5d29yZD48a2V5d29yZD5FdGhuaWMgR3JvdXBzPC9rZXl3b3JkPjxrZXl3b3Jk
PkJvZHkgTWFzcyBJbmRleCAtLSBFdmFsdWF0aW9uPC9rZXl3b3JkPjxrZXl3b3JkPkRpYWJldGVz
IE1lbGxpdHVzLCBUeXBlIDEgLS0gRGlhZ25vc2lzPC9rZXl3b3JkPjxrZXl3b3JkPkRpYWJldGVz
IE1lbGxpdHVzLCBUeXBlIDIgLS0gRGlhZ25vc2lzPC9rZXl3b3JkPjxrZXl3b3JkPkhlbW9nbG9i
aW4gQSwgR2x5Y29zeWxhdGVkIC0tIEJsb29kPC9rZXl3b3JkPjxrZXl3b3JkPkZvb3QgRGVmb3Jt
aXRpZXMgLS0gQ2xhc3NpZmljYXRpb248L2tleXdvcmQ+PGtleXdvcmQ+U2hvZXM8L2tleXdvcmQ+
PGtleXdvcmQ+SHVtYW48L2tleXdvcmQ+PC9rZXl3b3Jkcz48ZGF0ZXM+PHllYXI+MjAxNTwveWVh
cj48L2RhdGVzPjxwdWItbG9jYXRpb24+TWFsZGVuLCBNYXNzYWNodXNldHRzPC9wdWItbG9jYXRp
b24+PHB1Ymxpc2hlcj5XaWxleS1CbGFja3dlbGw8L3B1Ymxpc2hlcj48aXNibj4wNzQyLTMwNzE8
L2lzYm4+PGFjY2Vzc2lvbi1udW0+MTAzODAxODY0LiBMYW5ndWFnZTogRW5nbGlzaC4gRW50cnkg
RGF0ZTogMjAxNTA1MjAuIFJldmlzaW9uIERhdGU6IDIwMTYwNTMxLiBQdWJsaWNhdGlvbiBUeXBl
OiBKb3VybmFsIEFydGljbGU8L2FjY2Vzc2lvbi1udW0+PHVybHM+PHJlbGF0ZWQtdXJscz48dXJs
Pmh0dHA6Ly9zZWFyY2guZWJzY29ob3N0LmNvbS9sb2dpbi5hc3B4P2RpcmVjdD10cnVlJmFtcDtB
dXRoVHlwZT1pcCx1cmwsc2hpYiZhbXA7ZGI9cnpoJmFtcDtBTj0xMDM4MDE4NjQmYW1wO3NpdGU9
ZWhvc3QtbGl2ZTwvdXJsPjx1cmw+aHR0cDovL29ubGluZWxpYnJhcnkud2lsZXkuY29tL2RvaS8x
MC4xMTExL2RtZS4xMjc0MS9hYnN0cmFjdD9zeXN0ZW1NZXNzYWdlPVdpbGV5K09ubGluZStMaWJy
YXJ5K3dpbGwrYmUrdW5hdmFpbGFibGUrb24rU2F0dXJkYXkrMzB0aCtKdWx5KzIwMTYrZnJvbSsw
OCUzQTAwLTExJTNBMDArQlNUKyUyRiswMyUzQTAwLTA2JTNBMDArRVNUKyUyRisxNSUzQTAwLTE4
JTNBMDArU0dUK2Zvcitlc3NlbnRpYWwrbWFpbnRlbmFuY2UuQXBvbG9naWVzK2Zvcit0aGUraW5j
b252ZW5pZW5jZS48L3VybD48L3JlbGF0ZWQtdXJscz48L3VybHM+PGVsZWN0cm9uaWMtcmVzb3Vy
Y2UtbnVtPjEwLjExMTEvZG1lLjEyNzQxPC9lbGVjdHJvbmljLXJlc291cmNlLW51bT48cmVtb3Rl
LWRhdGFiYXNlLW5hbWU+cnpoPC9yZW1vdGUtZGF0YWJhc2UtbmFtZT48cmVtb3RlLWRhdGFiYXNl
LXByb3ZpZGVyPkVCU0NPaG9zdDwvcmVtb3RlLWRhdGFiYXNlLXByb3ZpZGVyPjwvcmVjb3JkPjwv
Q2l0ZT48Q2l0ZT48QXV0aG9yPkFydHM8L0F1dGhvcj48WWVhcj4yMDEyPC9ZZWFyPjxSZWNOdW0+
NjMxMDM8L1JlY051bT48cmVjb3JkPjxyZWMtbnVtYmVyPjYzMTAzPC9yZWMtbnVtYmVyPjxmb3Jl
aWduLWtleXM+PGtleSBhcHA9IkVOIiBkYi1pZD0icGQ1YXNmZTA3cnN3OWJlZXB6YnZmdDBmNWVm
ZTJmZXJ4cHcyIiB0aW1lc3RhbXA9IjE0Njk2NDIxOTYiPjYzMTAzPC9rZXk+PGtleSBhcHA9IkVO
V2ViIiBkYi1pZD0iIj4wPC9rZXk+PC9mb3JlaWduLWtleXM+PHJlZi10eXBlIG5hbWU9IkpvdXJu
YWwgQXJ0aWNsZSI+MTc8L3JlZi10eXBlPjxjb250cmlidXRvcnM+PGF1dGhvcnM+PGF1dGhvcj5B
cnRzLCBNLiBMLiBKLjwvYXV0aG9yPjxhdXRob3I+V2FhaWptYW4sIFIuPC9hdXRob3I+PGF1dGhv
cj5kZSBIYWFydCwgTS48L2F1dGhvcj48YXV0aG9yPktldWtlbmthbXAsIFIuPC9hdXRob3I+PGF1
dGhvcj5Ob2xsZXQsIEYuPC9hdXRob3I+PGF1dGhvcj5CdXMsIFMuIEEuPC9hdXRob3I+PC9hdXRo
b3JzPjwvY29udHJpYnV0b3JzPjxhdXRoLWFkZHJlc3M+RGVwYXJ0bWVudCBvZiBSZWhhYmlsaXRh
dGlvbiwgQWNhZGVtaWMgTWVkaWNhbCBDZW50ZXIsIFVuaXZlcnNpdHkgb2YgQW1zdGVyZGFtLCBB
bXN0ZXJkYW0sIFRoZSBOZXRoZXJsYW5kczwvYXV0aC1hZGRyZXNzPjx0aXRsZXM+PHRpdGxlPk9m
ZmxvYWRpbmcgZWZmZWN0IG9mIHRoZXJhcGV1dGljIGZvb3R3ZWFyIGluIHBhdGllbnRzIHdpdGgg
ZGlhYmV0aWMgbmV1cm9wYXRoeSBhdCBoaWdoIHJpc2sgZm9yIHBsYW50YXIgZm9vdCB1bGNlcmF0
aW9uPC90aXRsZT48c2Vjb25kYXJ5LXRpdGxlPkRpYWJldGljIE1lZGljaW5lPC9zZWNvbmRhcnkt
dGl0bGU+PC90aXRsZXM+PHBlcmlvZGljYWw+PGZ1bGwtdGl0bGU+RGlhYmV0aWMgTWVkaWNpbmU8
L2Z1bGwtdGl0bGU+PC9wZXJpb2RpY2FsPjxwYWdlcz4xNTM0LTE1NDEgOHA8L3BhZ2VzPjx2b2x1
bWU+Mjk8L3ZvbHVtZT48bnVtYmVyPjEyPC9udW1iZXI+PGtleXdvcmRzPjxrZXl3b3JkPkRpYWJl
dGljIE5ldXJvcGF0aGllcyAtLSBUaGVyYXB5PC9rZXl3b3JkPjxrZXl3b3JkPkZvb3QgQ2FyZTwv
a2V5d29yZD48a2V5d29yZD5EaWFiZXRpYyBQYXRpZW50cyAtLSBFdmFsdWF0aW9uPC9rZXl3b3Jk
PjxrZXl3b3JkPkRpYWJldGljIEZvb3QgLS0gUHJldmVudGlvbiBhbmQgQ29udHJvbDwva2V5d29y
ZD48a2V5d29yZD5EaWFiZXRpYyBGb290IC0tIFRoZXJhcHk8L2tleXdvcmQ+PGtleXdvcmQ+VWxj
ZXIgLS0gUHJldmVudGlvbiBhbmQgQ29udHJvbDwva2V5d29yZD48a2V5d29yZD5Gb290IE9ydGhv
c2VzPC9rZXl3b3JkPjxrZXl3b3JkPkRpYWJldGVzIE1lbGxpdHVzIC0tIENvbXBsaWNhdGlvbnM8
L2tleXdvcmQ+PGtleXdvcmQ+Rm9vdCAtLSBBbmF0b215IGFuZCBIaXN0b2xvZ3k8L2tleXdvcmQ+
PGtleXdvcmQ+SHVtYW48L2tleXdvcmQ+PGtleXdvcmQ+RGF0YSBBbmFseXNpczwva2V5d29yZD48
a2V5d29yZD5EYXRhIEFuYWx5c2lzIFNvZnR3YXJlPC9rZXl3b3JkPjxrZXl3b3JkPkFuYWx5c2lz
IG9mIFZhcmlhbmNlPC9rZXl3b3JkPjxrZXl3b3JkPkJvZHkgTWFzcyBJbmRleCAtLSBFdmFsdWF0
aW9uPC9rZXl3b3JkPjwva2V5d29yZHM+PGRhdGVzPjx5ZWFyPjIwMTI8L3llYXI+PC9kYXRlcz48
cHViLWxvY2F0aW9uPk1hbGRlbiwgTWFzc2FjaHVzZXR0czwvcHViLWxvY2F0aW9uPjxwdWJsaXNo
ZXI+V2lsZXktQmxhY2t3ZWxsPC9wdWJsaXNoZXI+PGlzYm4+MDc0Mi0zMDcxPC9pc2JuPjxhY2Nl
c3Npb24tbnVtPjEwNDQzODExMi4gTGFuZ3VhZ2U6IEVuZ2xpc2guIEVudHJ5IERhdGU6IDIwMTIx
MTE1LiBSZXZpc2lvbiBEYXRlOiAyMDE1MDcxMS4gUHVibGljYXRpb24gVHlwZTogSm91cm5hbCBB
cnRpY2xlPC9hY2Nlc3Npb24tbnVtPjx1cmxzPjxyZWxhdGVkLXVybHM+PHVybD5odHRwOi8vc2Vh
cmNoLmVic2NvaG9zdC5jb20vbG9naW4uYXNweD9kaXJlY3Q9dHJ1ZSZhbXA7QXV0aFR5cGU9aXAs
dXJsLHNoaWImYW1wO2RiPXJ6aCZhbXA7QU49MTA0NDM4MTEyJmFtcDtzaXRlPWVob3N0LWxpdmU8
L3VybD48dXJsPmh0dHA6Ly9vbmxpbmVsaWJyYXJ5LndpbGV5LmNvbS9kb2kvMTAuMTExMS9qLjE0
NjQtNTQ5MS4yMDEyLjAzNzcwLngvYWJzdHJhY3Q/c3lzdGVtTWVzc2FnZT1XaWxleStPbmxpbmUr
TGlicmFyeSt3aWxsK2JlK3VuYXZhaWxhYmxlK29uK1NhdHVyZGF5KzMwdGgrSnVseSsyMDE2K2Zy
b20rMDglM0EwMC0xMSUzQTAwK0JTVCslMkYrMDMlM0EwMC0wNiUzQTAwK0VTVCslMkYrMTUlM0Ew
MC0xOCUzQTAwK1NHVCtmb3IrZXNzZW50aWFsK21haW50ZW5hbmNlLkFwb2xvZ2llcytmb3IrdGhl
K2luY29udmVuaWVuY2UuPC91cmw+PC9yZWxhdGVkLXVybHM+PC91cmxzPjxlbGVjdHJvbmljLXJl
c291cmNlLW51bT4xMC4xMTExL2ouMTQ2NC01NDkxLjIwMTIuMDM3NzAue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1,22</w:t>
            </w:r>
            <w:r>
              <w:rPr>
                <w:rFonts w:eastAsia="Times New Roman"/>
                <w:lang w:eastAsia="en-GB"/>
              </w:rPr>
              <w:fldChar w:fldCharType="end"/>
            </w:r>
            <w:r w:rsidDel="00CE1149">
              <w:rPr>
                <w:rFonts w:eastAsia="Times New Roman"/>
                <w:lang w:eastAsia="en-GB"/>
              </w:rPr>
              <w:t xml:space="preserve"> </w:t>
            </w:r>
          </w:p>
          <w:p w14:paraId="7754D74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CD2D4B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0F3682B7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Removal of material at high pressure areas identified by pressure data, tracings and static blueprint </w:t>
            </w:r>
          </w:p>
          <w:p w14:paraId="394155F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6EDB8684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1BC52309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</w:t>
            </w:r>
          </w:p>
          <w:p w14:paraId="74DDCAA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BB3BC2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s et al, 201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us&lt;/Author&gt;&lt;Year&gt;2011&lt;/Year&gt;&lt;RecNum&gt;63117&lt;/RecNum&gt;&lt;DisplayText&gt;&lt;style face="superscript"&gt;26&lt;/style&gt;&lt;/DisplayText&gt;&lt;record&gt;&lt;rec-number&gt;63117&lt;/rec-number&gt;&lt;foreign-keys&gt;&lt;key app="EN" db-id="pd5asfe07rsw9beepzbvft0f5efe2ferxpw2" timestamp="1469642196"&gt;63117&lt;/key&gt;&lt;/foreign-keys&gt;&lt;ref-type name="Journal Article"&gt;17&lt;/ref-type&gt;&lt;contributors&gt;&lt;authors&gt;&lt;author&gt;Bus, Sicco A.&lt;/author&gt;&lt;author&gt;Haspels, Rob&lt;/author&gt;&lt;author&gt;Busch-Westbroek, Tessa E.&lt;/author&gt;&lt;/authors&gt;&lt;/contributors&gt;&lt;auth-address&gt;Department of Rehabilitation, Academic Medical Center, University of Amsterdam, Amsterdam, the Netherlands. s.a.bus@amc.uva.nl&lt;/auth-address&gt;&lt;titles&gt;&lt;title&gt;Evaluation and optimization of therapeutic footwear for neuropathic diabetic foot patients using in-shoe plantar pressure analysis&lt;/title&gt;&lt;secondary-title&gt;Diabetes Care&lt;/secondary-title&gt;&lt;/titles&gt;&lt;periodical&gt;&lt;full-title&gt;Diabetes Care&lt;/full-title&gt;&lt;abbr-1&gt;Diabetes care&lt;/abbr-1&gt;&lt;/periodical&gt;&lt;pages&gt;1595-1600&lt;/pages&gt;&lt;volume&gt;34&lt;/volume&gt;&lt;number&gt;7&lt;/number&gt;&lt;keywords&gt;&lt;keyword&gt;Shoes*&lt;/keyword&gt;&lt;keyword&gt;Diabetic Foot/*therapy&lt;/keyword&gt;&lt;keyword&gt;Foot/*physiopathology&lt;/keyword&gt;&lt;keyword&gt;Aged&lt;/keyword&gt;&lt;keyword&gt;Diabetes Mellitus/physiopathology&lt;/keyword&gt;&lt;keyword&gt;Diabetic Foot/physiopathology&lt;/keyword&gt;&lt;keyword&gt;Female&lt;/keyword&gt;&lt;keyword&gt;Humans&lt;/keyword&gt;&lt;keyword&gt;Male&lt;/keyword&gt;&lt;keyword&gt;Middle Aged&lt;/keyword&gt;&lt;keyword&gt;Pressure&lt;/keyword&gt;&lt;/keywords&gt;&lt;dates&gt;&lt;year&gt;2011&lt;/year&gt;&lt;/dates&gt;&lt;pub-location&gt;United States&lt;/pub-location&gt;&lt;publisher&gt;American Diabetes Association&lt;/publisher&gt;&lt;isbn&gt;1935-5548&lt;/isbn&gt;&lt;accession-num&gt;21610125&lt;/accession-num&gt;&lt;urls&gt;&lt;related-urls&gt;&lt;url&gt;http://search.ebscohost.com/login.aspx?direct=true&amp;amp;AuthType=ip,url,shib&amp;amp;db=cmedm&amp;amp;AN=21610125&amp;amp;site=ehost-live&lt;/url&gt;&lt;url&gt;http://care.diabetesjournals.org/content/diacare/34/7/1595.full.pdf&lt;/url&gt;&lt;/related-urls&gt;&lt;/urls&gt;&lt;electronic-resource-num&gt;10.2337/dc10-2206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9464EE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594ED8CD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 to reduce peak pressure at regions of interest identified by in-shoe system</w:t>
            </w:r>
          </w:p>
          <w:p w14:paraId="40E0103B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384D3A47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76C4630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</w:t>
            </w:r>
          </w:p>
          <w:p w14:paraId="6718AF2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905603D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Bus et al, 200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27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14:paraId="1E49C68D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F52C027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74A2631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 at areas of high pressure identified by pressure data, tracings and static footprint</w:t>
            </w:r>
          </w:p>
          <w:p w14:paraId="14C0822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241EA93C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05C18D2A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l of material</w:t>
            </w:r>
          </w:p>
          <w:p w14:paraId="6D512FCA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EA346AD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aajiman et al, 201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14:paraId="38DB431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EA8FCC7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43F64612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3% of insoles modified by removal of material at ROI identified by PP in-shoe system</w:t>
            </w:r>
          </w:p>
          <w:p w14:paraId="59EAE9F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74D8E9F7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474F29FB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Cut out 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30A4B17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Lopez-Moral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Lopez-Moral&lt;/Author&gt;&lt;Year&gt;2019&lt;/Year&gt;&lt;RecNum&gt;67943&lt;/RecNum&gt;&lt;DisplayText&gt;&lt;style face="superscript"&gt;70&lt;/style&gt;&lt;/DisplayText&gt;&lt;record&gt;&lt;rec-number&gt;67943&lt;/rec-number&gt;&lt;foreign-keys&gt;&lt;key app="EN" db-id="pd5asfe07rsw9beepzbvft0f5efe2ferxpw2" timestamp="1572431437"&gt;67943&lt;/key&gt;&lt;/foreign-keys&gt;&lt;ref-type name="Journal Article"&gt;17&lt;/ref-type&gt;&lt;contributors&gt;&lt;authors&gt;&lt;author&gt;Lopez-Moral, M.&lt;/author&gt;&lt;author&gt;Lazaro-Martinez, J. L.&lt;/author&gt;&lt;author&gt;Garcia-Morales, E.&lt;/author&gt;&lt;author&gt;Garcia-Alvarez, Y.&lt;/author&gt;&lt;author&gt;JavierAlvaro-Afonso, F.&lt;/author&gt;&lt;author&gt;Molines-Barroso, R. J.&lt;/author&gt;&lt;/authors&gt;&lt;/contributors&gt;&lt;auth-address&gt;(Lopez-Moral, Lazaro-Martinez, Garcia-Morales, Garcia-Alvarez, JavierAlvaro-Afonso, Molines-Barroso) Diabetic Foot Unit, Facultad de Medicina, Universidad Complutense de Madrid, Instituto de Investigacion Sanitaria Del Hospital Clinico San Carlos (IdISSC), Madrid, Spain&lt;/auth-address&gt;&lt;titles&gt;&lt;title&gt;Clinical efficacy of therapeutic footwear with a rigid rocker sole in the prevention of recurrence in patients with diabetes mellitus and diabetic polineuropathy: A randomized clinical trial&lt;/title&gt;&lt;secondary-title&gt;PLoS ONE&lt;/secondary-title&gt;&lt;/titles&gt;&lt;periodical&gt;&lt;full-title&gt;PLoS One&lt;/full-title&gt;&lt;abbr-1&gt;PloS one&lt;/abbr-1&gt;&lt;/periodical&gt;&lt;volume&gt;14&lt;/volume&gt;&lt;number&gt;7&lt;/number&gt;&lt;dates&gt;&lt;year&gt;2019&lt;/year&gt;&lt;/dates&gt;&lt;publisher&gt;Public Library of Science (E-mail: plos@plos.org)&lt;/publisher&gt;&lt;urls&gt;&lt;related-urls&gt;&lt;url&gt;http://europepmc.org/search?query=(DOI:10.1371/journal.pone.0219537)&lt;/url&gt;&lt;url&gt;http://dx.plos.org/10.1371/journal.pone.0219537&lt;/url&gt;&lt;url&gt;http://gateway.proquest.com/openurl?ctx_ver=Z39.88-2004&amp;amp;res_id=xri:pqm&amp;amp;req_dat=xri:pqil:pq_clntid=48346&amp;amp;rft_val_fmt=ori/fmt:kev:mtx:journal&amp;amp;genre=article&amp;amp;issn=1932-6203&amp;amp;volume=14&amp;amp;issue=7&amp;amp;spage=e0219537&lt;/url&gt;&lt;url&gt;https://doi.org/10.1371/journal.pone.0219537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70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CEF811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0B37C04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ut out positioned at the previously ulcerated metatarsal head</w:t>
            </w:r>
          </w:p>
        </w:tc>
      </w:tr>
      <w:tr w:rsidR="00B16EF7" w14:paraId="42264E9F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4094981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nestrations</w:t>
            </w:r>
          </w:p>
          <w:p w14:paraId="1F9AE7BF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4B951DF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rnandez et al, 201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  <w:p w14:paraId="2486966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  <w:p w14:paraId="5A45B93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FDEBF0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5F545AA5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6mm poron plug embedded in fenestrations for areas of high pressure and bony prominence and joints which showed insufficient mobility for selective offloading </w:t>
            </w:r>
          </w:p>
        </w:tc>
      </w:tr>
      <w:tr w:rsidR="00B16EF7" w14:paraId="0A1F9D81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52A30C1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emovable square plugs</w:t>
            </w:r>
          </w:p>
          <w:p w14:paraId="5412CE0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075D06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Lin et al, 2013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4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2CA0485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e-plug removal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4B1C4632" w14:textId="4E9AC68F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lugs 1cm x 1cm removed in forefoot area for ROI (highest mean </w:t>
            </w:r>
            <w:r>
              <w:rPr>
                <w:rFonts w:eastAsia="Times New Roman"/>
                <w:lang w:eastAsia="en-GB"/>
              </w:rPr>
              <w:t>peak pressure</w:t>
            </w:r>
            <w:r>
              <w:rPr>
                <w:rFonts w:eastAsia="Times New Roman"/>
                <w:lang w:eastAsia="en-GB"/>
              </w:rPr>
              <w:t>)</w:t>
            </w:r>
          </w:p>
          <w:p w14:paraId="16BDCAF4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25031073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79EA0D7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perture</w:t>
            </w:r>
          </w:p>
          <w:p w14:paraId="23128F0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A04E305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Owings et al, 2008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4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885FF7F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57A78C5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mm deep aperture for regions of excessive pressure &gt;1000kPa</w:t>
            </w:r>
          </w:p>
          <w:p w14:paraId="51BEEFD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B16EF7" w14:paraId="0170AA88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019AD85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Aperture or u shaped rubber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C6AE6F6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aspovic et al, 2000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aspovic&lt;/Author&gt;&lt;Year&gt;2000&lt;/Year&gt;&lt;RecNum&gt;66575&lt;/RecNum&gt;&lt;DisplayText&gt;&lt;style face="superscript"&gt;53&lt;/style&gt;&lt;/DisplayText&gt;&lt;record&gt;&lt;rec-number&gt;66575&lt;/rec-number&gt;&lt;foreign-keys&gt;&lt;key app="EN" db-id="pd5asfe07rsw9beepzbvft0f5efe2ferxpw2" timestamp="1469643766"&gt;66575&lt;/key&gt;&lt;/foreign-keys&gt;&lt;ref-type name="Journal Article"&gt;17&lt;/ref-type&gt;&lt;contributors&gt;&lt;authors&gt;&lt;author&gt;Raspovic, Anita&lt;/author&gt;&lt;author&gt;Newcombe, Lesley&lt;/author&gt;&lt;author&gt;Lloyd, J&lt;/author&gt;&lt;author&gt;Dalton, E&lt;/author&gt;&lt;/authors&gt;&lt;/contributors&gt;&lt;titles&gt;&lt;title&gt;Effect of customized insoles on vertical plantar pressures in sites of previous neuropathic ulceration in the diabetic foot&lt;/title&gt;&lt;secondary-title&gt;The Foot&lt;/secondary-title&gt;&lt;/titles&gt;&lt;periodical&gt;&lt;full-title&gt;The Foot&lt;/full-title&gt;&lt;/periodical&gt;&lt;pages&gt;133-138&lt;/pages&gt;&lt;volume&gt;10&lt;/volume&gt;&lt;number&gt;3&lt;/number&gt;&lt;dates&gt;&lt;year&gt;2000&lt;/year&gt;&lt;/dates&gt;&lt;isbn&gt;0958-25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5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C2B4549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430DBF4C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ited under previous ulcerated site</w:t>
            </w:r>
          </w:p>
        </w:tc>
      </w:tr>
      <w:tr w:rsidR="00B16EF7" w14:paraId="181E0EFA" w14:textId="77777777" w:rsidTr="002515AF">
        <w:tc>
          <w:tcPr>
            <w:tcW w:w="178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ACC04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Removal of material under metatarsal head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1A08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elfer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6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82FA3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9485CD4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to reduce regional MPP to under 200kPa informed by finite element modelling</w:t>
            </w:r>
          </w:p>
        </w:tc>
      </w:tr>
      <w:tr w:rsidR="00B16EF7" w14:paraId="4AF7359B" w14:textId="77777777" w:rsidTr="002515AF">
        <w:tc>
          <w:tcPr>
            <w:tcW w:w="178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15E1E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ocal removal of material or softening of material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481D0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arker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arker&lt;/Author&gt;&lt;Year&gt;2019&lt;/Year&gt;&lt;RecNum&gt;68553&lt;/RecNum&gt;&lt;DisplayText&gt;&lt;style face="superscript"&gt;73&lt;/style&gt;&lt;/DisplayText&gt;&lt;record&gt;&lt;rec-number&gt;68553&lt;/rec-number&gt;&lt;foreign-keys&gt;&lt;key app="EN" db-id="pd5asfe07rsw9beepzbvft0f5efe2ferxpw2" timestamp="1572431599"&gt;68553&lt;/key&gt;&lt;/foreign-keys&gt;&lt;ref-type name="Journal Article"&gt;17&lt;/ref-type&gt;&lt;contributors&gt;&lt;authors&gt;&lt;author&gt;Parker, D. J.&lt;/author&gt;&lt;author&gt;Martinez-Santos, A.&lt;/author&gt;&lt;author&gt;Nester, C.&lt;/author&gt;&lt;author&gt;Nuttall, G. H.&lt;/author&gt;&lt;author&gt;Hugill, T.&lt;/author&gt;&lt;author&gt;Bray, N.&lt;/author&gt;&lt;author&gt;Edwards, R. T.&lt;/author&gt;&lt;/authors&gt;&lt;/contributors&gt;&lt;auth-address&gt;(Parker, Martinez-Santos, Nester) School of Health Sciences, University of Salford, Salford, United Kingdom&amp;#xD;(Nuttall, Hugill) 2East Lancashire Hospitals NHS Trust, Burnley, United Kingdom&amp;#xD;(Bray, Edwards) 3Centre for Health Economics and Medicines Evaluation, Bangor University, Bangor, United Kingdom&lt;/auth-address&gt;&lt;titles&gt;&lt;title&gt;A randomised controlled trial and cost-consequence analysis of traditional and digital foot orthoses supply chains in a National Health Service setting: application to feet at risk of diabetic plantar ulceration&lt;/title&gt;&lt;secondary-title&gt;Journal of foot and ankle research&lt;/secondary-title&gt;&lt;/titles&gt;&lt;periodical&gt;&lt;full-title&gt;Journal of foot and ankle research&lt;/full-title&gt;&lt;/periodical&gt;&lt;pages&gt;2&lt;/pages&gt;&lt;volume&gt;12&lt;/volume&gt;&lt;dates&gt;&lt;year&gt;2019&lt;/year&gt;&lt;/dates&gt;&lt;publisher&gt;NLM (Medline)&lt;/publisher&gt;&lt;urls&gt;&lt;related-urls&gt;&lt;url&gt;https://jfootankleres.biomedcentral.com/articles/10.1186/s13047-018-0311-0&lt;/url&gt;&lt;url&gt;http://europepmc.org/search?query=(DOI:10.1186/s13047-018-0311-0)&lt;/url&gt;&lt;url&gt;http://gateway.proquest.com/openurl?ctx_ver=Z39.88-2004&amp;amp;res_id=xri:pqm&amp;amp;req_dat=xri:pqil:pq_clntid=48346&amp;amp;rft_val_fmt=ori/fmt:kev:mtx:journal&amp;amp;genre=article&amp;amp;issn=1757-1146&amp;amp;volume=12&amp;amp;issue=1&amp;amp;spage=2&lt;/url&gt;&lt;url&gt;https://doi.org/10.1186/s13047-018-0311-0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7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4C50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4A78DCA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tilised on seven of the insoles at discretion of orthotist, informed by static pressure footprints.</w:t>
            </w:r>
          </w:p>
        </w:tc>
      </w:tr>
      <w:tr w:rsidR="00B16EF7" w14:paraId="3053BF13" w14:textId="77777777" w:rsidTr="002515AF">
        <w:tc>
          <w:tcPr>
            <w:tcW w:w="1787" w:type="dxa"/>
            <w:tcBorders>
              <w:top w:val="single" w:sz="6" w:space="0" w:color="auto"/>
              <w:right w:val="single" w:sz="6" w:space="0" w:color="auto"/>
            </w:tcBorders>
          </w:tcPr>
          <w:p w14:paraId="08D05022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mm void conditions</w:t>
            </w:r>
          </w:p>
        </w:tc>
        <w:tc>
          <w:tcPr>
            <w:tcW w:w="16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A9ECD24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artinez-Santos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Martinez-Santos&lt;/Author&gt;&lt;Year&gt;2019&lt;/Year&gt;&lt;RecNum&gt;71892&lt;/RecNum&gt;&lt;DisplayText&gt;&lt;style face="superscript"&gt;71&lt;/style&gt;&lt;/DisplayText&gt;&lt;record&gt;&lt;rec-number&gt;71892&lt;/rec-number&gt;&lt;foreign-keys&gt;&lt;key app="EN" db-id="pd5asfe07rsw9beepzbvft0f5efe2ferxpw2" timestamp="1572432469"&gt;71892&lt;/key&gt;&lt;/foreign-keys&gt;&lt;ref-type name="Journal Article"&gt;17&lt;/ref-type&gt;&lt;contributors&gt;&lt;authors&gt;&lt;author&gt;Martinez-Santos, Ana&lt;/author&gt;&lt;author&gt;Preece, Stephen&lt;/author&gt;&lt;author&gt;Nester, Christopher J.&lt;/author&gt;&lt;/authors&gt;&lt;/contributors&gt;&lt;titles&gt;&lt;title&gt;Evaluation of orthotic insoles for people with diabetes who are at-risk of first ulceration&lt;/title&gt;&lt;secondary-title&gt;Journal of foot and ankle research&lt;/secondary-title&gt;&lt;/titles&gt;&lt;periodical&gt;&lt;full-title&gt;Journal of foot and ankle research&lt;/full-title&gt;&lt;/periodical&gt;&lt;pages&gt;35&lt;/pages&gt;&lt;volume&gt;12&lt;/volume&gt;&lt;dates&gt;&lt;year&gt;2019&lt;/year&gt;&lt;/dates&gt;&lt;urls&gt;&lt;related-urls&gt;&lt;url&gt;https://jfootankleres.biomedcentral.com/articles/10.1186/s13047-019-0344-z&lt;/url&gt;&lt;url&gt;http://europepmc.org/search?query=(DOI:10.1186/s13047-019-0344-z)&lt;/url&gt;&lt;url&gt;https://doi.org/10.1186/s13047-019-0344-z&lt;/url&gt;&lt;/related-urls&gt;&lt;/urls&gt;&lt;remote-database-provider&gt;Medlin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BB0797">
              <w:rPr>
                <w:rFonts w:eastAsia="Times New Roman"/>
                <w:noProof/>
                <w:vertAlign w:val="superscript"/>
                <w:lang w:eastAsia="en-GB"/>
              </w:rPr>
              <w:t>71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930BF08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ifferent void conditions created with altering material (no material, poron (20 Shore A), EVA (20 Shore A) alongside different metatarsal bar combinations</w:t>
            </w:r>
          </w:p>
        </w:tc>
        <w:tc>
          <w:tcPr>
            <w:tcW w:w="4064" w:type="dxa"/>
            <w:tcBorders>
              <w:top w:val="single" w:sz="6" w:space="0" w:color="auto"/>
              <w:left w:val="single" w:sz="6" w:space="0" w:color="auto"/>
            </w:tcBorders>
          </w:tcPr>
          <w:p w14:paraId="5E1D97C1" w14:textId="77777777" w:rsidR="00B16EF7" w:rsidRDefault="00B16EF7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Distal border of void placed distal to area of peak pressure and used in conjunction with metatarsal bar; </w:t>
            </w:r>
          </w:p>
        </w:tc>
      </w:tr>
    </w:tbl>
    <w:p w14:paraId="67C10954" w14:textId="77777777" w:rsidR="00EE735A" w:rsidRDefault="00EE735A" w:rsidP="00EE735A">
      <w:r>
        <w:rPr>
          <w:rFonts w:eastAsia="Times New Roman"/>
          <w:lang w:eastAsia="en-GB"/>
        </w:rPr>
        <w:t>n/a not applicable, ROI Region of Interest</w:t>
      </w:r>
    </w:p>
    <w:p w14:paraId="738FCB61" w14:textId="77777777" w:rsidR="0001654E" w:rsidRDefault="00B16EF7"/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7AwNrKwMDMzMzJU0lEKTi0uzszPAykwrQUAdp9jvSwAAAA="/>
  </w:docVars>
  <w:rsids>
    <w:rsidRoot w:val="00FB13E9"/>
    <w:rsid w:val="000D17DE"/>
    <w:rsid w:val="002C745A"/>
    <w:rsid w:val="00693226"/>
    <w:rsid w:val="006C3BB1"/>
    <w:rsid w:val="00996F67"/>
    <w:rsid w:val="00997DE4"/>
    <w:rsid w:val="00B16EF7"/>
    <w:rsid w:val="00EE735A"/>
    <w:rsid w:val="00FB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0552F"/>
  <w15:chartTrackingRefBased/>
  <w15:docId w15:val="{93D3A1B2-2D40-4511-AA72-24AA776E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3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13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7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3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B7DBB-45C2-48C5-B5E4-FDD234B76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3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0-01-13T10:44:00Z</dcterms:created>
  <dcterms:modified xsi:type="dcterms:W3CDTF">2020-01-13T10:44:00Z</dcterms:modified>
</cp:coreProperties>
</file>